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2D7" w:rsidRPr="00462772" w:rsidRDefault="008502D7" w:rsidP="008502D7">
      <w:pPr>
        <w:autoSpaceDE w:val="0"/>
        <w:spacing w:after="200" w:line="480" w:lineRule="auto"/>
        <w:ind w:left="640" w:hanging="640"/>
        <w:rPr>
          <w:rFonts w:ascii="Times New Roman" w:eastAsia="Times New Roman" w:hAnsi="Times New Roman" w:cs="Times New Roman"/>
          <w:sz w:val="24"/>
          <w:szCs w:val="24"/>
        </w:rPr>
      </w:pPr>
      <w:r w:rsidRPr="001934E2"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1. </w:t>
      </w:r>
      <w:r w:rsidRPr="00462772">
        <w:rPr>
          <w:rFonts w:ascii="Times New Roman" w:eastAsia="Times New Roman" w:hAnsi="Times New Roman" w:cs="Times New Roman"/>
          <w:sz w:val="24"/>
          <w:szCs w:val="24"/>
        </w:rPr>
        <w:t>DNA microarray genotype data for the most relevant genetic determinant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1514C2">
        <w:rPr>
          <w:rFonts w:ascii="Times New Roman" w:eastAsia="Times New Roman" w:hAnsi="Times New Roman" w:cs="Times New Roman"/>
          <w:sz w:val="24"/>
          <w:szCs w:val="24"/>
        </w:rPr>
        <w:t xml:space="preserve">for the 84 </w:t>
      </w:r>
      <w:r w:rsidRPr="001514C2">
        <w:rPr>
          <w:rFonts w:ascii="Times New Roman" w:eastAsia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1514C2">
        <w:rPr>
          <w:rFonts w:ascii="Times New Roman" w:eastAsia="Times New Roman" w:hAnsi="Times New Roman" w:cs="Times New Roman"/>
          <w:i/>
          <w:sz w:val="24"/>
          <w:szCs w:val="24"/>
        </w:rPr>
        <w:t>aureus</w:t>
      </w:r>
      <w:proofErr w:type="spellEnd"/>
      <w:r w:rsidRPr="001514C2">
        <w:rPr>
          <w:rFonts w:ascii="Times New Roman" w:eastAsia="Times New Roman" w:hAnsi="Times New Roman" w:cs="Times New Roman"/>
          <w:sz w:val="24"/>
          <w:szCs w:val="24"/>
        </w:rPr>
        <w:t xml:space="preserve"> analyzed isolates.  Proportions were calculated using the number of positive isolates for each target gene diving by the total number of analyzed isolates.</w:t>
      </w:r>
      <w:bookmarkStart w:id="0" w:name="_GoBack"/>
      <w:bookmarkEnd w:id="0"/>
    </w:p>
    <w:tbl>
      <w:tblPr>
        <w:tblW w:w="11094" w:type="dxa"/>
        <w:tblInd w:w="-780" w:type="dxa"/>
        <w:tblLayout w:type="fixed"/>
        <w:tblLook w:val="04A0" w:firstRow="1" w:lastRow="0" w:firstColumn="1" w:lastColumn="0" w:noHBand="0" w:noVBand="1"/>
      </w:tblPr>
      <w:tblGrid>
        <w:gridCol w:w="1108"/>
        <w:gridCol w:w="5025"/>
        <w:gridCol w:w="3260"/>
        <w:gridCol w:w="1701"/>
      </w:tblGrid>
      <w:tr w:rsidR="008502D7" w:rsidRPr="00785947" w:rsidTr="00341680">
        <w:trPr>
          <w:trHeight w:val="340"/>
        </w:trPr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 Category</w:t>
            </w:r>
          </w:p>
        </w:tc>
        <w:tc>
          <w:tcPr>
            <w:tcW w:w="5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Gene Description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tabs>
                <w:tab w:val="left" w:pos="719"/>
                <w:tab w:val="left" w:pos="1079"/>
                <w:tab w:val="left" w:pos="1799"/>
              </w:tabs>
              <w:spacing w:line="480" w:lineRule="auto"/>
              <w:ind w:left="-27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arget or typ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Proportions n </w:t>
            </w:r>
            <w:r w:rsidRPr="0078594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%)</w:t>
            </w:r>
          </w:p>
        </w:tc>
      </w:tr>
      <w:tr w:rsidR="008502D7" w:rsidRPr="00785947" w:rsidTr="00341680">
        <w:trPr>
          <w:trHeight w:val="145"/>
        </w:trPr>
        <w:tc>
          <w:tcPr>
            <w:tcW w:w="11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istance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>alternate penicillin binding protein 2, defining MRS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mec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(8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 xml:space="preserve">mercury resistance gene operon, Hg(II) 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reductase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mer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(7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>mercury resistance gene operon, alkyl</w:t>
            </w:r>
            <w:r w:rsidRPr="0078594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  <w:r w:rsidRPr="00785947">
              <w:rPr>
                <w:rFonts w:ascii="Arial" w:eastAsia="Times New Roman" w:hAnsi="Arial" w:cs="Arial"/>
                <w:sz w:val="16"/>
                <w:szCs w:val="16"/>
              </w:rPr>
              <w:t xml:space="preserve">mercury 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lyase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mer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(8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>beta-lactama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blaZ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(91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>beta lactamase repressor (inhibitor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bla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(91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>beta-lactamase regulatory prote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bla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(91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>macrolide/clindamycin gen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erm</w:t>
            </w:r>
            <w:proofErr w:type="spellEnd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(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(20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>gentamicin/tobramycin resistance gen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aacA-aph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(9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 xml:space="preserve">trimethoprim resistance gene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dfr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(9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>tetracycline resistance gen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tet</w:t>
            </w:r>
            <w:proofErr w:type="spellEnd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(K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(49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>tetracycline resistance gen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tet</w:t>
            </w:r>
            <w:proofErr w:type="spellEnd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(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(10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>chloramphenicol resistance gen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c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(9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metallothiol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transferase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fos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(77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>quaternary ammonium compound resistance gene protein 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qac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(3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>putative transport protein (=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tetEfflux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sdr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(98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r</w:t>
            </w:r>
            <w:proofErr w:type="spellEnd"/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type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essory gene regulator allele 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gr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(45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essory gene regulator allele I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grI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(28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essory gene regulator allele II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grII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(17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essory gene regulator allele IV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grIV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(8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xin genes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>toxic shock syndrome toxin 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ts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(16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>enterotoxin A (=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entA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s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(27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>enterotoxin B (=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entB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se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(16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>enterotoxin C (=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entC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se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(16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>enterotoxin G (=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entG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se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(35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>enterotoxin H (=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entH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se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(7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>enterotoxin I (=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entI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se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(29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>enterotoxin J (=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entJ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sej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(9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>enterotoxin K (=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entK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sek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(14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>enterotoxin L (=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entL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se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(15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enterotoxin-like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gene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/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protein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 M (=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em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, 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entM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sel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(35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>enterotoxin-like gene/protein N (=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sen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 xml:space="preserve">, 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entN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), consensus prob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sel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(35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pt-PT"/>
              </w:rPr>
            </w:pP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  <w:lang w:val="pt-PT"/>
              </w:rPr>
              <w:t>enterotoxin-like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  <w:lang w:val="pt-PT"/>
              </w:rPr>
              <w:t xml:space="preserve"> gene/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  <w:lang w:val="pt-PT"/>
              </w:rPr>
              <w:t>protein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  <w:lang w:val="pt-PT"/>
              </w:rPr>
              <w:t xml:space="preserve"> O (=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  <w:lang w:val="pt-PT"/>
              </w:rPr>
              <w:t>seo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  <w:lang w:val="pt-PT"/>
              </w:rPr>
              <w:t xml:space="preserve">, 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  <w:lang w:val="pt-PT"/>
              </w:rPr>
              <w:t>entO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  <w:lang w:val="pt-PT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sel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(33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terotoxin gene clust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eg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(35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>enterotoxin Q (=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entQ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seq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(14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>enterotoxin R (=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entR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s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(8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pt-PT"/>
              </w:rPr>
            </w:pP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  <w:lang w:val="pt-PT"/>
              </w:rPr>
              <w:t>enterotoxin-like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  <w:lang w:val="pt-PT"/>
              </w:rPr>
              <w:t xml:space="preserve"> gene/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  <w:lang w:val="pt-PT"/>
              </w:rPr>
              <w:t>protein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  <w:lang w:val="pt-PT"/>
              </w:rPr>
              <w:t xml:space="preserve"> U (=seu, 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  <w:lang w:val="pt-PT"/>
              </w:rPr>
              <w:t>entU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  <w:lang w:val="pt-PT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selu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(35)</w:t>
            </w:r>
          </w:p>
        </w:tc>
      </w:tr>
      <w:tr w:rsidR="008502D7" w:rsidRPr="00785947" w:rsidTr="00341680">
        <w:trPr>
          <w:trHeight w:val="270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>enterotoxin-like protein ORF CM1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ORF CM14_ probe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(8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exfoliative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 xml:space="preserve"> toxin serotype 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e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(14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exfoliative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 xml:space="preserve"> toxin D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et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(15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kocidin</w:t>
            </w:r>
            <w:proofErr w:type="spellEnd"/>
          </w:p>
        </w:tc>
        <w:tc>
          <w:tcPr>
            <w:tcW w:w="5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 xml:space="preserve">Panton 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Valentin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Leukocidi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PV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(30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molysin</w:t>
            </w:r>
            <w:proofErr w:type="spellEnd"/>
          </w:p>
        </w:tc>
        <w:tc>
          <w:tcPr>
            <w:tcW w:w="50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hemolysin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 xml:space="preserve"> gamma, component 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hlg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(97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>putative membrane prote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h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(97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hemolysin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 xml:space="preserve"> alph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h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(98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>putative membrane protein</w:t>
            </w:r>
          </w:p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hemolysin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 xml:space="preserve"> delt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hlIII</w:t>
            </w:r>
            <w:proofErr w:type="spellEnd"/>
          </w:p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hl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(98)</w:t>
            </w:r>
          </w:p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(100%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hemolysin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 xml:space="preserve"> bet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hlb_probe</w:t>
            </w:r>
            <w:proofErr w:type="spellEnd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(75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hemolysin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 xml:space="preserve"> bet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hlb_probe</w:t>
            </w:r>
            <w:proofErr w:type="spellEnd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(79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hemolysin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 xml:space="preserve"> bet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hlb_probe</w:t>
            </w:r>
            <w:proofErr w:type="spellEnd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(78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hemolysin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 xml:space="preserve"> beta without phage insertio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un-disrupted </w:t>
            </w: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hl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(3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mmune evasion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staphylokinase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sak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(80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chemotaxis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-inhibiting protein (CHIPS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ch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(63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>staphylococcal complement inhibito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sc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(97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>epidermal cell differentiation inhibito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edi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(8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>epidermal cell differentiation inhibitor 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edin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(17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immunodominant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 xml:space="preserve"> antigen 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isa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(92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defensin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 xml:space="preserve"> resistance gene prote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mprF</w:t>
            </w:r>
            <w:proofErr w:type="spellEnd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 (COL+MW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(70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>transferrin-binding prote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isd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(100)</w:t>
            </w:r>
          </w:p>
        </w:tc>
      </w:tr>
      <w:tr w:rsidR="008502D7" w:rsidRPr="00785947" w:rsidTr="00341680">
        <w:trPr>
          <w:trHeight w:val="40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 xml:space="preserve">hypothetical protein, similar to integral membrane protein 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LmrP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lmrP</w:t>
            </w:r>
            <w:proofErr w:type="spellEnd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 (other than RF122)_probe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(91)</w:t>
            </w:r>
          </w:p>
        </w:tc>
      </w:tr>
      <w:tr w:rsidR="008502D7" w:rsidRPr="00785947" w:rsidTr="00341680">
        <w:trPr>
          <w:trHeight w:val="336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 xml:space="preserve">type I site-specific 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desoxyribonuclease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 xml:space="preserve"> subunit, 2nd loc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val="pt-PT"/>
              </w:rPr>
            </w:pPr>
            <w:r w:rsidRPr="00785947">
              <w:rPr>
                <w:rFonts w:ascii="Arial" w:eastAsia="Times New Roman" w:hAnsi="Arial" w:cs="Arial"/>
                <w:i/>
                <w:sz w:val="16"/>
                <w:szCs w:val="16"/>
                <w:lang w:val="pt-PT"/>
              </w:rPr>
              <w:t>hsdS2 (Mu50+N315+COL+USA300+NCTC83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(39)</w:t>
            </w:r>
          </w:p>
        </w:tc>
      </w:tr>
      <w:tr w:rsidR="008502D7" w:rsidRPr="00785947" w:rsidTr="00341680">
        <w:trPr>
          <w:trHeight w:val="27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 xml:space="preserve">type I site-specific 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desoxyribonuclease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 xml:space="preserve"> subunit, 3rd loc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hsdS3 (all other than RF122+ MRSA2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(65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 xml:space="preserve">type I site-specific 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desoxyribonuclease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 xml:space="preserve"> subunit, unknown loc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hsdSx</w:t>
            </w:r>
            <w:proofErr w:type="spellEnd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 xml:space="preserve"> (CC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(73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>hypothetical protein, located next to serine protease oper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Q2FXC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(42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>Unspecific efflux/transporter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Q2YUB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(23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>hypothetical prote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Q7A4X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(35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ases</w:t>
            </w:r>
          </w:p>
        </w:tc>
        <w:tc>
          <w:tcPr>
            <w:tcW w:w="5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aureolysin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aur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(80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serinprotease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 xml:space="preserve"> 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spl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(92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serinprotease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 xml:space="preserve"> 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spl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(92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serinprotease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 xml:space="preserve"> 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spl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(60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glutamylendopeptidase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ssp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(100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staphopain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 xml:space="preserve"> B, protea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ssp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(100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staphopain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 xml:space="preserve"> A (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staphylopain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 xml:space="preserve"> A), proteas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ssp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(100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psule type</w:t>
            </w:r>
          </w:p>
        </w:tc>
        <w:tc>
          <w:tcPr>
            <w:tcW w:w="5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>Capsule type 5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cap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(47)</w:t>
            </w:r>
          </w:p>
        </w:tc>
      </w:tr>
      <w:tr w:rsidR="008502D7" w:rsidRPr="00785947" w:rsidTr="00341680">
        <w:trPr>
          <w:trHeight w:val="140"/>
        </w:trPr>
        <w:tc>
          <w:tcPr>
            <w:tcW w:w="11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>Capsule type 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cap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(52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ofilm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>intercellular adhesion protein 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ica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(100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>intercellular adhesion protein 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ica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(98)</w:t>
            </w:r>
          </w:p>
        </w:tc>
      </w:tr>
      <w:tr w:rsidR="008502D7" w:rsidRPr="00785947" w:rsidTr="00341680">
        <w:trPr>
          <w:trHeight w:val="225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>biofilm PIA synthesis protein D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ica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(98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hesion</w:t>
            </w: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 xml:space="preserve">bone 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sialoprotein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-binding prote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bbp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(100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>clumping factor 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clf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(100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>clumping factor 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clf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(100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 xml:space="preserve">collagen-binding 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adhesin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c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(27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 xml:space="preserve">cell wall associated 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fibronectin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-binding prote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ebh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(98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>cell surface elastin binding protei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ebp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(100)</w:t>
            </w:r>
          </w:p>
        </w:tc>
      </w:tr>
      <w:tr w:rsidR="008502D7" w:rsidRPr="00785947" w:rsidTr="00341680">
        <w:trPr>
          <w:trHeight w:val="255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enolase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en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(100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fibronectin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-binding protein 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fnb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(100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fibronectin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-binding protein 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fnb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(97)</w:t>
            </w:r>
          </w:p>
        </w:tc>
      </w:tr>
      <w:tr w:rsidR="008502D7" w:rsidRPr="00785947" w:rsidTr="00341680">
        <w:trPr>
          <w:trHeight w:val="40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 xml:space="preserve">major histocompatibility complex class II analog protein (=Extracellular adherence protein, 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eap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ma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(96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 xml:space="preserve">Staphylococcus 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aureus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 xml:space="preserve"> surface protein 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sas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(77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er-Asp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rich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fibrinogen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-/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bone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ialoprotein-binding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protein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 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sdrC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(98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de-DE"/>
              </w:rPr>
            </w:pP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er-Asp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rich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fibrinogen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-/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bone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sialoprotein-binding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>protein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  <w:lang w:val="de-DE"/>
              </w:rPr>
              <w:t xml:space="preserve"> 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sdr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(90)</w:t>
            </w:r>
          </w:p>
        </w:tc>
      </w:tr>
      <w:tr w:rsidR="008502D7" w:rsidRPr="00785947" w:rsidTr="00341680">
        <w:trPr>
          <w:trHeight w:val="290"/>
        </w:trPr>
        <w:tc>
          <w:tcPr>
            <w:tcW w:w="11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sz w:val="16"/>
                <w:szCs w:val="16"/>
              </w:rPr>
              <w:t xml:space="preserve">van </w:t>
            </w:r>
            <w:proofErr w:type="spellStart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>Willebrand</w:t>
            </w:r>
            <w:proofErr w:type="spellEnd"/>
            <w:r w:rsidRPr="00785947">
              <w:rPr>
                <w:rFonts w:ascii="Arial" w:eastAsia="Times New Roman" w:hAnsi="Arial" w:cs="Arial"/>
                <w:sz w:val="16"/>
                <w:szCs w:val="16"/>
              </w:rPr>
              <w:t xml:space="preserve"> factor binding protein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proofErr w:type="spellStart"/>
            <w:r w:rsidRPr="00785947">
              <w:rPr>
                <w:rFonts w:ascii="Arial" w:eastAsia="Times New Roman" w:hAnsi="Arial" w:cs="Arial"/>
                <w:i/>
                <w:sz w:val="16"/>
                <w:szCs w:val="16"/>
              </w:rPr>
              <w:t>vw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02D7" w:rsidRPr="00785947" w:rsidRDefault="008502D7" w:rsidP="007730D9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8594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(100)</w:t>
            </w:r>
          </w:p>
        </w:tc>
      </w:tr>
    </w:tbl>
    <w:p w:rsidR="00DC25EC" w:rsidRDefault="00DC25EC">
      <w:pPr>
        <w:rPr>
          <w:rFonts w:hint="eastAsia"/>
        </w:rPr>
      </w:pPr>
    </w:p>
    <w:sectPr w:rsidR="00DC25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2D7"/>
    <w:rsid w:val="001514C2"/>
    <w:rsid w:val="00341680"/>
    <w:rsid w:val="00474249"/>
    <w:rsid w:val="008502D7"/>
    <w:rsid w:val="009D1231"/>
    <w:rsid w:val="00B05375"/>
    <w:rsid w:val="00DC2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2D7"/>
    <w:pPr>
      <w:widowControl w:val="0"/>
      <w:autoSpaceDN w:val="0"/>
      <w:adjustRightInd w:val="0"/>
      <w:spacing w:after="0" w:line="240" w:lineRule="auto"/>
    </w:pPr>
    <w:rPr>
      <w:rFonts w:ascii="DejaVu Sans" w:eastAsia="SimSun" w:hAnsi="DejaVu Sans" w:cs="DejaVu Sans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2D7"/>
    <w:pPr>
      <w:widowControl w:val="0"/>
      <w:autoSpaceDN w:val="0"/>
      <w:adjustRightInd w:val="0"/>
      <w:spacing w:after="0" w:line="240" w:lineRule="auto"/>
    </w:pPr>
    <w:rPr>
      <w:rFonts w:ascii="DejaVu Sans" w:eastAsia="SimSun" w:hAnsi="DejaVu Sans" w:cs="DejaVu Sans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7</Words>
  <Characters>4030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fino Vubil</dc:creator>
  <cp:lastModifiedBy>Inacio Mandomando</cp:lastModifiedBy>
  <cp:revision>2</cp:revision>
  <cp:lastPrinted>2017-04-19T08:13:00Z</cp:lastPrinted>
  <dcterms:created xsi:type="dcterms:W3CDTF">2017-04-26T08:55:00Z</dcterms:created>
  <dcterms:modified xsi:type="dcterms:W3CDTF">2017-04-26T08:55:00Z</dcterms:modified>
</cp:coreProperties>
</file>